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5872" w14:textId="547B07D5" w:rsidR="00DF4DBD" w:rsidRDefault="003C2710">
      <w:bookmarkStart w:id="0" w:name="_GoBack"/>
      <w:bookmarkEnd w:id="0"/>
      <w:r>
        <w:rPr>
          <w:noProof/>
        </w:rPr>
        <w:drawing>
          <wp:inline distT="0" distB="0" distL="0" distR="0" wp14:anchorId="3D84C298" wp14:editId="3B33FCEE">
            <wp:extent cx="5943600" cy="4166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85A43" w14:textId="02DB74B1" w:rsidR="003C2710" w:rsidRDefault="003C2710"/>
    <w:p w14:paraId="38184E31" w14:textId="320447AA" w:rsidR="003C2710" w:rsidRDefault="003C2710">
      <w:r w:rsidRPr="003C2710">
        <w:rPr>
          <w:b/>
          <w:bCs/>
        </w:rPr>
        <w:t>Figure S1:</w:t>
      </w:r>
      <w:r>
        <w:t xml:space="preserve"> Comparison of the cancer type incidence rates in the study cohort to </w:t>
      </w:r>
      <w:r w:rsidRPr="003C2710">
        <w:t>the incidence rates reported by the National Cancer Institute Surveillance, Epidemiology, and End Results program</w:t>
      </w:r>
      <w:r>
        <w:t>.</w:t>
      </w:r>
    </w:p>
    <w:sectPr w:rsidR="003C2710" w:rsidSect="002F1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29"/>
    <w:rsid w:val="00007093"/>
    <w:rsid w:val="00072764"/>
    <w:rsid w:val="000D452B"/>
    <w:rsid w:val="00136A59"/>
    <w:rsid w:val="00140DA3"/>
    <w:rsid w:val="001E2FE3"/>
    <w:rsid w:val="002F1CB5"/>
    <w:rsid w:val="003C2710"/>
    <w:rsid w:val="004570F7"/>
    <w:rsid w:val="00602B18"/>
    <w:rsid w:val="00670EAA"/>
    <w:rsid w:val="006D115F"/>
    <w:rsid w:val="0072252A"/>
    <w:rsid w:val="0085318C"/>
    <w:rsid w:val="008E5943"/>
    <w:rsid w:val="009375C6"/>
    <w:rsid w:val="009B3098"/>
    <w:rsid w:val="009F2B3A"/>
    <w:rsid w:val="00A05722"/>
    <w:rsid w:val="00B9265D"/>
    <w:rsid w:val="00BE6A3F"/>
    <w:rsid w:val="00C21BC7"/>
    <w:rsid w:val="00C278A6"/>
    <w:rsid w:val="00C54DF1"/>
    <w:rsid w:val="00C76014"/>
    <w:rsid w:val="00C91329"/>
    <w:rsid w:val="00D10601"/>
    <w:rsid w:val="00D27F32"/>
    <w:rsid w:val="00DB4E9B"/>
    <w:rsid w:val="00DC2F2D"/>
    <w:rsid w:val="00DD0683"/>
    <w:rsid w:val="00DE2EEE"/>
    <w:rsid w:val="00DF4DBD"/>
    <w:rsid w:val="00E7685B"/>
    <w:rsid w:val="00EE23E4"/>
    <w:rsid w:val="00F62A5C"/>
    <w:rsid w:val="00F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81BF8"/>
  <w15:chartTrackingRefBased/>
  <w15:docId w15:val="{624D9160-2246-B548-87FB-7C118B02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Birsoy</dc:creator>
  <cp:keywords/>
  <dc:description/>
  <cp:lastModifiedBy>Ozge Birsoy</cp:lastModifiedBy>
  <cp:revision>2</cp:revision>
  <dcterms:created xsi:type="dcterms:W3CDTF">2022-07-15T19:58:00Z</dcterms:created>
  <dcterms:modified xsi:type="dcterms:W3CDTF">2022-07-15T20:00:00Z</dcterms:modified>
</cp:coreProperties>
</file>